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/>
        </w:rPr>
        <w:t>Table S10</w:t>
      </w:r>
      <w:r>
        <w:rPr/>
        <w:t>. Summary of identified metabolites in bone tissue, prostate tissue and plasma.</w:t>
      </w:r>
    </w:p>
    <w:tbl>
      <w:tblPr>
        <w:tblW w:w="86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40"/>
        <w:gridCol w:w="1460"/>
        <w:gridCol w:w="1960"/>
        <w:gridCol w:w="980"/>
        <w:gridCol w:w="920"/>
      </w:tblGrid>
      <w:tr>
        <w:trPr>
          <w:trHeight w:val="315" w:hRule="atLeast"/>
        </w:trPr>
        <w:tc>
          <w:tcPr>
            <w:tcW w:w="33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sv-SE"/>
              </w:rPr>
              <w:t>Metabolite name</w:t>
            </w:r>
          </w:p>
        </w:tc>
        <w:tc>
          <w:tcPr>
            <w:tcW w:w="14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sv-SE"/>
              </w:rPr>
              <w:t>Bone tissue</w:t>
            </w:r>
          </w:p>
        </w:tc>
        <w:tc>
          <w:tcPr>
            <w:tcW w:w="19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sv-SE"/>
              </w:rPr>
              <w:t>Prostate tissue</w:t>
            </w:r>
          </w:p>
        </w:tc>
        <w:tc>
          <w:tcPr>
            <w:tcW w:w="98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sv-SE"/>
              </w:rPr>
              <w:t>Plasma</w:t>
            </w:r>
          </w:p>
        </w:tc>
        <w:tc>
          <w:tcPr>
            <w:tcW w:w="92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2-Amino-adip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2-Methyl-3-hydroxybutyr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3-amino-2-methylpropano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 xml:space="preserve">Adenosine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Adenosine-5-monophosphat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Alan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Aminomalon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Arachidon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Asparag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Aspart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Campestero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Cholestero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Citr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Creatin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Cyste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Cyst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 xml:space="preserve">Dehydroascorbic acid dimer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Docosahexaeno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Elaid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Ethanolam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Fructo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 xml:space="preserve">Fumaric acid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Glucos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Glucose-6-phosphat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Glutam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Glutam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Glutar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Glycer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 xml:space="preserve">Glyceric acid-3-phosphate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Glycerol-3-phosphat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Glyc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 xml:space="preserve">Guanosine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Hexadecano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Hypoxanth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Indole-3-acet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 xml:space="preserve">Inosine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 xml:space="preserve">Itaconic acid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Laur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Linole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Lys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Mal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Methion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Myo-inosito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 xml:space="preserve">Myo-inositol-1-phosphate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 xml:space="preserve">Nonanoic acid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Ole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Ornith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Palmitelaid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Phenylalan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Phosphor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Phosphoryethanolam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Prol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Pseudourid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Putresc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Pyroglutam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Salicyl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Scyllo-inosito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Ser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Spermid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 xml:space="preserve">Spermine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Squale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Stear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Succin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Tartar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Taur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Tetradecano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Threon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Threon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alfa-Tocophero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beta-Tocophero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Tryptopha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Tyros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Uraci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Ure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Uric ac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Uridin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Valine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+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sz w:val="16"/>
                <w:szCs w:val="16"/>
                <w:lang w:eastAsia="sv-SE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sv-SE"/>
        </w:rPr>
        <w:t>+Detected and identified metabolite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4:44:00Z</dcterms:created>
  <dc:creator>Your User Name</dc:creator>
  <dc:description/>
  <cp:keywords/>
  <dc:language>en-US</dc:language>
  <cp:lastModifiedBy>Your User Name</cp:lastModifiedBy>
  <dcterms:modified xsi:type="dcterms:W3CDTF">2010-11-12T14:44:00Z</dcterms:modified>
  <cp:revision>2</cp:revision>
  <dc:subject/>
  <dc:title/>
</cp:coreProperties>
</file>